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.</w:t>
      </w:r>
      <w:r>
        <w:rPr/>
        <w:t xml:space="preserve"> </w:t>
      </w:r>
      <w:r>
        <w:rPr>
          <w:color w:val="000000"/>
        </w:rPr>
        <w:t>Evaluation of statistical significance of the differences in mean relative fitness between wild type and AZT-resistant variants for Donor 2 by a Student-Newman-Keuls test.</w:t>
      </w:r>
      <w:r>
        <w:rPr/>
        <w:t xml:space="preserve"> Fitness values are taken from Table S1c. The examples selected here for statistical evaluation are discussed under results.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  <w:t>Donor 2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</w:rPr>
      </w:pPr>
      <w:r>
        <w:rPr>
          <w:b/>
        </w:rPr>
        <w:t>0.3 µM AZ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Comparison                          Difference    </w:t>
        <w:tab/>
      </w:r>
      <w:r>
        <w:rPr>
          <w:color w:val="FF0000"/>
        </w:rPr>
        <w:t xml:space="preserve">    </w:t>
      </w:r>
      <w:r>
        <w:rPr/>
        <w:t xml:space="preserve">P value  </w:t>
      </w:r>
    </w:p>
    <w:p>
      <w:pPr>
        <w:pStyle w:val="Normal"/>
        <w:rPr/>
      </w:pPr>
      <w:r>
        <w:rPr>
          <w:lang w:val="fr-FR"/>
        </w:rPr>
        <w:t xml:space="preserve">===============           ========       ========== </w:t>
      </w:r>
    </w:p>
    <w:p>
      <w:pPr>
        <w:pStyle w:val="Normal"/>
        <w:rPr/>
      </w:pPr>
      <w:r>
        <w:rPr>
          <w:lang w:val="fr-FR"/>
        </w:rPr>
        <w:t xml:space="preserve">WT vs M41L             </w:t>
        <w:tab/>
        <w:t xml:space="preserve">     </w:t>
        <w:tab/>
        <w:t xml:space="preserve">-0.004010  </w:t>
        <w:tab/>
        <w:t xml:space="preserve">ns  </w:t>
        <w:tab/>
        <w:t>P&gt;0.05</w:t>
      </w:r>
    </w:p>
    <w:p>
      <w:pPr>
        <w:pStyle w:val="Normal"/>
        <w:rPr/>
      </w:pPr>
      <w:r>
        <w:rPr>
          <w:lang w:val="fr-FR"/>
        </w:rPr>
        <w:t xml:space="preserve">WT vs T215Y                   </w:t>
        <w:tab/>
        <w:t xml:space="preserve">-0.1303   </w:t>
        <w:tab/>
        <w:t xml:space="preserve">*   </w:t>
        <w:tab/>
        <w:t>P&lt;0.05</w:t>
      </w:r>
    </w:p>
    <w:p>
      <w:pPr>
        <w:pStyle w:val="Normal"/>
        <w:rPr/>
      </w:pPr>
      <w:r>
        <w:rPr>
          <w:lang w:val="fr-FR"/>
        </w:rPr>
        <w:t xml:space="preserve">M41L vs T215Y               </w:t>
        <w:tab/>
        <w:t xml:space="preserve">-0.1262   </w:t>
        <w:tab/>
        <w:t xml:space="preserve">**  </w:t>
        <w:tab/>
        <w:t>P&lt;0.01</w:t>
      </w:r>
    </w:p>
    <w:p>
      <w:pPr>
        <w:pStyle w:val="Normal"/>
        <w:rPr/>
      </w:pPr>
      <w:r>
        <w:rPr>
          <w:lang w:val="fr-FR"/>
        </w:rPr>
        <w:t xml:space="preserve">WT vs M41L/T215Y     </w:t>
        <w:tab/>
        <w:t xml:space="preserve">-0.2227   </w:t>
        <w:tab/>
        <w:t xml:space="preserve">*** </w:t>
        <w:tab/>
        <w:t>P&lt;0.001</w:t>
      </w:r>
    </w:p>
    <w:p>
      <w:pPr>
        <w:pStyle w:val="Normal"/>
        <w:rPr/>
      </w:pPr>
      <w:r>
        <w:rPr>
          <w:lang w:val="fr-FR"/>
        </w:rPr>
        <w:t xml:space="preserve">M41L vs M41L/T215Y      </w:t>
        <w:tab/>
        <w:t xml:space="preserve">-0.2187   </w:t>
        <w:tab/>
        <w:t xml:space="preserve">*** </w:t>
        <w:tab/>
        <w:t>P&lt;0.001</w:t>
      </w:r>
    </w:p>
    <w:p>
      <w:pPr>
        <w:pStyle w:val="Normal"/>
        <w:rPr/>
      </w:pPr>
      <w:r>
        <w:rPr>
          <w:lang w:val="fr-FR"/>
        </w:rPr>
        <w:t xml:space="preserve">T215Y vs M41L/T215Y         -0.09244   </w:t>
        <w:tab/>
        <w:t xml:space="preserve">*   </w:t>
        <w:tab/>
        <w:t>P&lt;0.05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 xml:space="preserve">WT vs M41L/T215Y (no)    </w:t>
        <w:tab/>
        <w:t xml:space="preserve">-0.1375  </w:t>
        <w:tab/>
        <w:t xml:space="preserve">*** </w:t>
        <w:tab/>
        <w:t>P&lt;0.001</w:t>
      </w:r>
    </w:p>
    <w:p>
      <w:pPr>
        <w:pStyle w:val="Normal"/>
        <w:rPr/>
      </w:pPr>
      <w:r>
        <w:rPr/>
        <w:t xml:space="preserve">M41L vs M41L/T215Y (no)   -0.1335  </w:t>
        <w:tab/>
        <w:t xml:space="preserve">*** </w:t>
        <w:tab/>
        <w:t>P&lt;0.001</w:t>
      </w:r>
    </w:p>
    <w:p>
      <w:pPr>
        <w:pStyle w:val="Normal"/>
        <w:rPr/>
      </w:pPr>
      <w:r>
        <w:rPr/>
        <w:t xml:space="preserve">T215Y vs M41L/T215Y (no)  -0.007210  </w:t>
        <w:tab/>
        <w:t xml:space="preserve">ns  </w:t>
        <w:tab/>
        <w:t>P&gt;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*</w:t>
      </w:r>
      <w:r>
        <w:rPr/>
        <w:t xml:space="preserve">, level of significance; </w:t>
      </w:r>
      <w:r>
        <w:rPr>
          <w:b/>
        </w:rPr>
        <w:t>ns</w:t>
      </w:r>
      <w:r>
        <w:rPr/>
        <w:t>, non significant; (ep), experimental; (no), no epistasis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b/>
          <w:b/>
        </w:rPr>
      </w:pPr>
      <w:r>
        <w:rPr>
          <w:b/>
        </w:rPr>
        <w:t>2 µM AZ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Comparison             </w:t>
        <w:tab/>
        <w:tab/>
        <w:t xml:space="preserve">Difference    </w:t>
        <w:tab/>
        <w:t xml:space="preserve">   </w:t>
      </w:r>
      <w:r>
        <w:rPr>
          <w:color w:val="FF0000"/>
        </w:rPr>
        <w:t xml:space="preserve">  </w:t>
      </w:r>
      <w:r>
        <w:rPr/>
        <w:t xml:space="preserve">P value  </w:t>
      </w:r>
    </w:p>
    <w:p>
      <w:pPr>
        <w:pStyle w:val="Normal"/>
        <w:rPr/>
      </w:pPr>
      <w:r>
        <w:rPr>
          <w:lang w:val="fr-FR"/>
        </w:rPr>
        <w:t>===============             ========       ==========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WT vs M41L                </w:t>
        <w:tab/>
        <w:t xml:space="preserve">-0.01901   </w:t>
        <w:tab/>
        <w:t xml:space="preserve">ns  </w:t>
        <w:tab/>
        <w:t>P&gt;0.05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WT vs T215Y             </w:t>
        <w:tab/>
        <w:t xml:space="preserve">-0.07343  </w:t>
        <w:tab/>
        <w:t xml:space="preserve">*** </w:t>
        <w:tab/>
        <w:t>P&lt;0.001</w:t>
      </w:r>
    </w:p>
    <w:p>
      <w:pPr>
        <w:pStyle w:val="Normal"/>
        <w:rPr>
          <w:lang w:val="fr-FR"/>
        </w:rPr>
      </w:pPr>
      <w:r>
        <w:rPr>
          <w:lang w:val="fr-FR"/>
        </w:rPr>
        <w:t xml:space="preserve">M41L vs T215Y  </w:t>
        <w:tab/>
        <w:tab/>
        <w:t xml:space="preserve">-0.09244  </w:t>
        <w:tab/>
        <w:t xml:space="preserve">*** </w:t>
        <w:tab/>
        <w:t>P&lt;0.001</w:t>
      </w:r>
    </w:p>
    <w:p>
      <w:pPr>
        <w:pStyle w:val="Normal"/>
        <w:rPr/>
      </w:pPr>
      <w:r>
        <w:rPr>
          <w:lang w:val="fr-FR"/>
        </w:rPr>
        <w:t xml:space="preserve">WT vs M41L/T215Y     </w:t>
        <w:tab/>
        <w:t xml:space="preserve">-0.1447  </w:t>
        <w:tab/>
        <w:t xml:space="preserve">*** </w:t>
        <w:tab/>
        <w:t>P&lt;0.001</w:t>
      </w:r>
    </w:p>
    <w:p>
      <w:pPr>
        <w:pStyle w:val="Normal"/>
        <w:rPr/>
      </w:pPr>
      <w:r>
        <w:rPr>
          <w:lang w:val="fr-FR"/>
        </w:rPr>
        <w:t xml:space="preserve">M41L vs M41L/T215Y    </w:t>
        <w:tab/>
        <w:t xml:space="preserve">-0.1637  </w:t>
        <w:tab/>
        <w:t xml:space="preserve">*** </w:t>
        <w:tab/>
        <w:t>P&lt;0.001</w:t>
      </w:r>
    </w:p>
    <w:p>
      <w:pPr>
        <w:pStyle w:val="Normal"/>
        <w:rPr/>
      </w:pPr>
      <w:r>
        <w:rPr>
          <w:lang w:val="fr-FR"/>
        </w:rPr>
        <w:t xml:space="preserve">T215Y vs M41L/T215Y  </w:t>
        <w:tab/>
        <w:t xml:space="preserve">-0.07124  </w:t>
        <w:tab/>
        <w:t xml:space="preserve">*** </w:t>
        <w:tab/>
        <w:t>P&lt;0.001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/>
      </w:pPr>
      <w:r>
        <w:rPr/>
        <w:t xml:space="preserve">WT vs M41L/T215Y (no)   </w:t>
        <w:tab/>
        <w:t xml:space="preserve">-0.02168   </w:t>
        <w:tab/>
        <w:t xml:space="preserve">**  </w:t>
        <w:tab/>
        <w:t>P&lt;0.01</w:t>
      </w:r>
    </w:p>
    <w:p>
      <w:pPr>
        <w:pStyle w:val="Normal"/>
        <w:rPr/>
      </w:pPr>
      <w:r>
        <w:rPr/>
        <w:t xml:space="preserve">M41L vs M41L/T215Y (no)   -0.04069   </w:t>
        <w:tab/>
        <w:t xml:space="preserve">*** </w:t>
        <w:tab/>
        <w:t>P&lt;0.001</w:t>
      </w:r>
    </w:p>
    <w:p>
      <w:pPr>
        <w:pStyle w:val="Normal"/>
        <w:rPr/>
      </w:pPr>
      <w:r>
        <w:rPr/>
        <w:t xml:space="preserve">T215Y vs M41L/T215Y (no)  -0.05175  </w:t>
        <w:tab/>
        <w:t xml:space="preserve">*** </w:t>
        <w:tab/>
        <w:t>P&lt;0.00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*</w:t>
      </w:r>
      <w:r>
        <w:rPr/>
        <w:t xml:space="preserve">, level of significance; </w:t>
      </w:r>
      <w:r>
        <w:rPr>
          <w:b/>
        </w:rPr>
        <w:t>ns</w:t>
      </w:r>
      <w:r>
        <w:rPr/>
        <w:t>, non significant; (ep), experimental; (no), no epistasis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797" w:right="56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13:02:00Z</dcterms:created>
  <dc:creator>Andreas Meyerhans</dc:creator>
  <dc:description/>
  <cp:keywords/>
  <dc:language>en-US</dc:language>
  <cp:lastModifiedBy>Andreas Meyerhans</cp:lastModifiedBy>
  <dcterms:modified xsi:type="dcterms:W3CDTF">2011-02-26T18:47:00Z</dcterms:modified>
  <cp:revision>9</cp:revision>
  <dc:subject/>
  <dc:title>Comparison             Difference    q      P value  </dc:title>
</cp:coreProperties>
</file>